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B5412" w14:textId="77777777" w:rsidR="00987B28" w:rsidRPr="0051062B" w:rsidRDefault="00987B28" w:rsidP="001115A9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14:paraId="56302344" w14:textId="59FABA97" w:rsidR="00096B6A" w:rsidRPr="00D7020F" w:rsidRDefault="001115A9" w:rsidP="001115A9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D7020F">
        <w:rPr>
          <w:b/>
          <w:sz w:val="28"/>
          <w:szCs w:val="28"/>
          <w:lang w:val="en-US"/>
        </w:rPr>
        <w:t>Supplemental data</w:t>
      </w:r>
    </w:p>
    <w:p w14:paraId="34D83A41" w14:textId="77777777" w:rsidR="00F94EFF" w:rsidRPr="0051062B" w:rsidRDefault="00F94EFF" w:rsidP="001115A9">
      <w:pPr>
        <w:spacing w:line="480" w:lineRule="auto"/>
        <w:jc w:val="both"/>
        <w:rPr>
          <w:b/>
          <w:lang w:val="en-US"/>
        </w:rPr>
      </w:pPr>
    </w:p>
    <w:p w14:paraId="1A6B5856" w14:textId="5C3CBAA3" w:rsidR="001115A9" w:rsidRDefault="001115A9" w:rsidP="001115A9">
      <w:pPr>
        <w:spacing w:line="480" w:lineRule="auto"/>
        <w:jc w:val="both"/>
        <w:rPr>
          <w:lang w:val="en-US"/>
        </w:rPr>
      </w:pPr>
      <w:r w:rsidRPr="0051062B">
        <w:rPr>
          <w:b/>
          <w:lang w:val="en-US"/>
        </w:rPr>
        <w:t>SD1.</w:t>
      </w:r>
      <w:r w:rsidRPr="0051062B">
        <w:rPr>
          <w:lang w:val="en-US"/>
        </w:rPr>
        <w:t xml:space="preserve"> </w:t>
      </w:r>
      <w:proofErr w:type="gramStart"/>
      <w:r w:rsidRPr="0051062B">
        <w:rPr>
          <w:lang w:val="en-US"/>
        </w:rPr>
        <w:t>Effects of NF</w:t>
      </w:r>
      <w:r w:rsidRPr="0051062B">
        <w:rPr>
          <w:lang w:val="en-US"/>
        </w:rPr>
        <w:t></w:t>
      </w:r>
      <w:r w:rsidR="00387156" w:rsidRPr="0051062B">
        <w:rPr>
          <w:lang w:val="en-US"/>
        </w:rPr>
        <w:t>B inhibition on the de</w:t>
      </w:r>
      <w:r w:rsidRPr="0051062B">
        <w:rPr>
          <w:lang w:val="en-US"/>
        </w:rPr>
        <w:t>differentiation of astrocytes.</w:t>
      </w:r>
      <w:proofErr w:type="gramEnd"/>
      <w:r w:rsidRPr="0051062B">
        <w:rPr>
          <w:lang w:val="en-US"/>
        </w:rPr>
        <w:t xml:space="preserve"> NF</w:t>
      </w:r>
      <w:r w:rsidRPr="0051062B">
        <w:rPr>
          <w:lang w:val="en-US"/>
        </w:rPr>
        <w:t xml:space="preserve">B inhibitor JSH23 was added 30 min prior to 24h of TNF treatment on primary astrocytes. Real-time PCR was used to assess the regulation of </w:t>
      </w:r>
      <w:r w:rsidRPr="0051062B">
        <w:rPr>
          <w:i/>
          <w:lang w:val="en-US"/>
        </w:rPr>
        <w:t>TNF</w:t>
      </w:r>
      <w:r w:rsidRPr="0051062B">
        <w:rPr>
          <w:lang w:val="en-US"/>
        </w:rPr>
        <w:t>.</w:t>
      </w:r>
      <w:r w:rsidRPr="0051062B">
        <w:rPr>
          <w:szCs w:val="16"/>
          <w:lang w:val="en-US" w:bidi="en-US"/>
        </w:rPr>
        <w:t xml:space="preserve"> Gene expression has been normalized to ß-actin. n = 3, error bars represent the SEM</w:t>
      </w:r>
      <w:r w:rsidRPr="0051062B">
        <w:rPr>
          <w:lang w:val="en-US"/>
        </w:rPr>
        <w:t>.</w:t>
      </w:r>
    </w:p>
    <w:p w14:paraId="557A9B89" w14:textId="77777777" w:rsidR="00F94EFF" w:rsidRPr="0051062B" w:rsidRDefault="00F94EFF" w:rsidP="001115A9">
      <w:pPr>
        <w:spacing w:line="480" w:lineRule="auto"/>
        <w:jc w:val="both"/>
        <w:rPr>
          <w:lang w:val="en-US"/>
        </w:rPr>
      </w:pPr>
    </w:p>
    <w:p w14:paraId="2328A86C" w14:textId="3576207B" w:rsidR="001115A9" w:rsidRDefault="001115A9" w:rsidP="001115A9">
      <w:pPr>
        <w:spacing w:line="480" w:lineRule="auto"/>
        <w:jc w:val="both"/>
        <w:rPr>
          <w:lang w:val="en-US"/>
        </w:rPr>
      </w:pPr>
      <w:r w:rsidRPr="0051062B">
        <w:rPr>
          <w:b/>
          <w:lang w:val="en-US"/>
        </w:rPr>
        <w:t xml:space="preserve">SD2. </w:t>
      </w:r>
      <w:proofErr w:type="gramStart"/>
      <w:r w:rsidRPr="0051062B">
        <w:rPr>
          <w:lang w:val="en-US"/>
        </w:rPr>
        <w:t>Oct4 protein expression in rat C6 glioma cell line.</w:t>
      </w:r>
      <w:proofErr w:type="gramEnd"/>
      <w:r w:rsidRPr="0051062B">
        <w:rPr>
          <w:lang w:val="en-US"/>
        </w:rPr>
        <w:t xml:space="preserve"> Cells were analyzed by immunofluorescence for the expression of Oct4 (green), </w:t>
      </w:r>
      <w:proofErr w:type="spellStart"/>
      <w:r w:rsidRPr="0051062B">
        <w:rPr>
          <w:lang w:val="en-US"/>
        </w:rPr>
        <w:t>Nestin</w:t>
      </w:r>
      <w:proofErr w:type="spellEnd"/>
      <w:r w:rsidRPr="0051062B">
        <w:rPr>
          <w:lang w:val="en-US"/>
        </w:rPr>
        <w:t xml:space="preserve"> (red) and </w:t>
      </w:r>
      <w:proofErr w:type="spellStart"/>
      <w:r w:rsidRPr="0051062B">
        <w:rPr>
          <w:lang w:val="en-US"/>
        </w:rPr>
        <w:t>Dapi</w:t>
      </w:r>
      <w:proofErr w:type="spellEnd"/>
      <w:r w:rsidRPr="0051062B">
        <w:rPr>
          <w:lang w:val="en-US"/>
        </w:rPr>
        <w:t xml:space="preserve"> (blue). Scale bar = 50 µm.</w:t>
      </w:r>
    </w:p>
    <w:p w14:paraId="3CEA9C36" w14:textId="77777777" w:rsidR="005A6603" w:rsidRPr="0051062B" w:rsidRDefault="005A6603" w:rsidP="001115A9">
      <w:pPr>
        <w:spacing w:line="480" w:lineRule="auto"/>
        <w:jc w:val="both"/>
        <w:rPr>
          <w:lang w:val="en-US"/>
        </w:rPr>
      </w:pPr>
    </w:p>
    <w:p w14:paraId="69D1EE28" w14:textId="0FC8CF81" w:rsidR="001115A9" w:rsidRDefault="001115A9" w:rsidP="001115A9">
      <w:pPr>
        <w:spacing w:line="480" w:lineRule="auto"/>
        <w:jc w:val="both"/>
        <w:rPr>
          <w:lang w:val="en-US"/>
        </w:rPr>
      </w:pPr>
      <w:r w:rsidRPr="0051062B">
        <w:rPr>
          <w:b/>
          <w:lang w:val="en-US"/>
        </w:rPr>
        <w:t>SD3.</w:t>
      </w:r>
      <w:r w:rsidRPr="0051062B">
        <w:rPr>
          <w:lang w:val="en-US"/>
        </w:rPr>
        <w:t xml:space="preserve"> Oct4 protein expression in mouse neural stem cell. After 2 hours of </w:t>
      </w:r>
      <w:proofErr w:type="spellStart"/>
      <w:r w:rsidRPr="0051062B">
        <w:rPr>
          <w:lang w:val="en-US"/>
        </w:rPr>
        <w:t>neurospheres</w:t>
      </w:r>
      <w:proofErr w:type="spellEnd"/>
      <w:r w:rsidRPr="0051062B">
        <w:rPr>
          <w:lang w:val="en-US"/>
        </w:rPr>
        <w:t xml:space="preserve"> differentiation, cells were analyzed by immunofluorescence for the expression of Oct4 (green), </w:t>
      </w:r>
      <w:proofErr w:type="spellStart"/>
      <w:r w:rsidRPr="0051062B">
        <w:rPr>
          <w:lang w:val="en-US"/>
        </w:rPr>
        <w:t>vimentin</w:t>
      </w:r>
      <w:proofErr w:type="spellEnd"/>
      <w:r w:rsidRPr="0051062B">
        <w:rPr>
          <w:lang w:val="en-US"/>
        </w:rPr>
        <w:t xml:space="preserve"> (red). Scale bar = 50 µm.</w:t>
      </w:r>
    </w:p>
    <w:p w14:paraId="5BADC7D6" w14:textId="77777777" w:rsidR="00F94EFF" w:rsidRPr="0051062B" w:rsidRDefault="00F94EFF" w:rsidP="001115A9">
      <w:pPr>
        <w:spacing w:line="480" w:lineRule="auto"/>
        <w:jc w:val="both"/>
        <w:rPr>
          <w:lang w:val="en-US"/>
        </w:rPr>
      </w:pPr>
    </w:p>
    <w:p w14:paraId="45AB5814" w14:textId="0A23BB9E" w:rsidR="00E976CD" w:rsidRPr="0051062B" w:rsidRDefault="00E976CD" w:rsidP="00E976CD">
      <w:pPr>
        <w:spacing w:line="480" w:lineRule="auto"/>
        <w:jc w:val="both"/>
        <w:rPr>
          <w:lang w:val="en-US"/>
        </w:rPr>
      </w:pPr>
      <w:r w:rsidRPr="0051062B">
        <w:rPr>
          <w:b/>
          <w:lang w:val="en-US"/>
        </w:rPr>
        <w:t>SD4.</w:t>
      </w:r>
      <w:r w:rsidRPr="0051062B">
        <w:rPr>
          <w:lang w:val="en-US"/>
        </w:rPr>
        <w:t xml:space="preserve"> </w:t>
      </w:r>
      <w:proofErr w:type="gramStart"/>
      <w:r w:rsidRPr="0051062B">
        <w:rPr>
          <w:lang w:val="en-US"/>
        </w:rPr>
        <w:t xml:space="preserve">Effects of </w:t>
      </w:r>
      <w:r w:rsidRPr="0051062B">
        <w:rPr>
          <w:i/>
          <w:lang w:val="en-US"/>
        </w:rPr>
        <w:t xml:space="preserve">Oct4 </w:t>
      </w:r>
      <w:r w:rsidRPr="0051062B">
        <w:rPr>
          <w:lang w:val="en-US"/>
        </w:rPr>
        <w:t>down-regulation on astrocytes dedifferentiation.</w:t>
      </w:r>
      <w:proofErr w:type="gramEnd"/>
      <w:r w:rsidRPr="0051062B">
        <w:rPr>
          <w:lang w:val="en-US"/>
        </w:rPr>
        <w:t xml:space="preserve"> Primary astrocytes were exposed to siRNA (70 </w:t>
      </w:r>
      <w:proofErr w:type="spellStart"/>
      <w:r w:rsidRPr="0051062B">
        <w:rPr>
          <w:lang w:val="en-US"/>
        </w:rPr>
        <w:t>nM</w:t>
      </w:r>
      <w:proofErr w:type="spellEnd"/>
      <w:r w:rsidRPr="0051062B">
        <w:rPr>
          <w:lang w:val="en-US"/>
        </w:rPr>
        <w:t xml:space="preserve">) during 6 h and activated with TNF. </w:t>
      </w:r>
      <w:r w:rsidRPr="0051062B">
        <w:rPr>
          <w:b/>
          <w:lang w:val="en-US"/>
        </w:rPr>
        <w:t>(A)</w:t>
      </w:r>
      <w:r w:rsidRPr="0051062B">
        <w:rPr>
          <w:lang w:val="en-US"/>
        </w:rPr>
        <w:t xml:space="preserve"> RNA were collected 24 hours, 48 hours, 3 days and 4 days after TNF treatment and analyzed for the expression of </w:t>
      </w:r>
      <w:r w:rsidRPr="0051062B">
        <w:rPr>
          <w:i/>
          <w:lang w:val="en-US"/>
        </w:rPr>
        <w:t>Oct4</w:t>
      </w:r>
      <w:r w:rsidRPr="0051062B">
        <w:rPr>
          <w:lang w:val="en-US"/>
        </w:rPr>
        <w:t xml:space="preserve">, </w:t>
      </w:r>
      <w:r w:rsidRPr="0051062B">
        <w:rPr>
          <w:i/>
          <w:lang w:val="en-US"/>
        </w:rPr>
        <w:t>CD44</w:t>
      </w:r>
      <w:r w:rsidRPr="0051062B">
        <w:rPr>
          <w:lang w:val="en-US"/>
        </w:rPr>
        <w:t xml:space="preserve">, </w:t>
      </w:r>
      <w:r w:rsidRPr="0051062B">
        <w:rPr>
          <w:i/>
          <w:lang w:val="en-US"/>
        </w:rPr>
        <w:t>GFAP</w:t>
      </w:r>
      <w:r w:rsidRPr="0051062B">
        <w:rPr>
          <w:lang w:val="en-US"/>
        </w:rPr>
        <w:t xml:space="preserve">, </w:t>
      </w:r>
      <w:r w:rsidRPr="0051062B">
        <w:rPr>
          <w:i/>
          <w:lang w:val="en-US"/>
        </w:rPr>
        <w:t>Glycogen Phosphorylase</w:t>
      </w:r>
      <w:r w:rsidRPr="0051062B">
        <w:rPr>
          <w:lang w:val="en-US"/>
        </w:rPr>
        <w:t xml:space="preserve"> and </w:t>
      </w:r>
      <w:r w:rsidRPr="0051062B">
        <w:rPr>
          <w:i/>
          <w:lang w:val="en-US"/>
        </w:rPr>
        <w:t xml:space="preserve">PTG </w:t>
      </w:r>
      <w:r w:rsidRPr="0051062B">
        <w:rPr>
          <w:lang w:val="en-US"/>
        </w:rPr>
        <w:t>by real-time PCR.</w:t>
      </w:r>
      <w:r w:rsidRPr="0051062B">
        <w:rPr>
          <w:szCs w:val="16"/>
          <w:lang w:val="en-US" w:bidi="en-US"/>
        </w:rPr>
        <w:t xml:space="preserve"> Gene expression has been normalized to ß-actin. *, p&lt;0.05 for the two-way </w:t>
      </w:r>
      <w:proofErr w:type="spellStart"/>
      <w:r w:rsidRPr="0051062B">
        <w:rPr>
          <w:szCs w:val="16"/>
          <w:lang w:val="en-US" w:bidi="en-US"/>
        </w:rPr>
        <w:t>Anova</w:t>
      </w:r>
      <w:proofErr w:type="spellEnd"/>
      <w:r w:rsidRPr="0051062B">
        <w:rPr>
          <w:szCs w:val="16"/>
          <w:lang w:val="en-US" w:bidi="en-US"/>
        </w:rPr>
        <w:t xml:space="preserve"> main effect of factor “siRNA”; n = 3 independent experiments; error bars represent the SEM</w:t>
      </w:r>
      <w:r w:rsidRPr="0051062B">
        <w:rPr>
          <w:lang w:val="en-US"/>
        </w:rPr>
        <w:t xml:space="preserve">. </w:t>
      </w:r>
    </w:p>
    <w:p w14:paraId="6235D14D" w14:textId="77777777" w:rsidR="00E976CD" w:rsidRPr="0051062B" w:rsidRDefault="00E976CD" w:rsidP="001115A9">
      <w:pPr>
        <w:spacing w:line="480" w:lineRule="auto"/>
        <w:jc w:val="both"/>
        <w:rPr>
          <w:lang w:val="en-US"/>
        </w:rPr>
      </w:pPr>
    </w:p>
    <w:p w14:paraId="625F3ABE" w14:textId="77777777" w:rsidR="001115A9" w:rsidRPr="0051062B" w:rsidRDefault="001115A9" w:rsidP="001115A9">
      <w:pPr>
        <w:spacing w:line="480" w:lineRule="auto"/>
        <w:jc w:val="both"/>
        <w:rPr>
          <w:sz w:val="22"/>
        </w:rPr>
      </w:pPr>
    </w:p>
    <w:p w14:paraId="192CE2CA" w14:textId="15D817E7" w:rsidR="0027516F" w:rsidRPr="0051062B" w:rsidRDefault="0027516F" w:rsidP="00836A67">
      <w:pPr>
        <w:ind w:left="720" w:hanging="720"/>
        <w:jc w:val="both"/>
      </w:pPr>
    </w:p>
    <w:sectPr w:rsidR="0027516F" w:rsidRPr="0051062B" w:rsidSect="00FC17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EB0B7D" w14:textId="77777777" w:rsidR="008800A6" w:rsidRDefault="008800A6" w:rsidP="00875091">
      <w:r>
        <w:separator/>
      </w:r>
    </w:p>
  </w:endnote>
  <w:endnote w:type="continuationSeparator" w:id="0">
    <w:p w14:paraId="354C2AE9" w14:textId="77777777" w:rsidR="008800A6" w:rsidRDefault="008800A6" w:rsidP="00875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A9BA3" w14:textId="77777777" w:rsidR="00142288" w:rsidRDefault="00142288" w:rsidP="00C01F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87269" w14:textId="77777777" w:rsidR="00142288" w:rsidRDefault="00142288" w:rsidP="007504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1AB7B" w14:textId="77777777" w:rsidR="00142288" w:rsidRDefault="00142288" w:rsidP="00C01F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0EA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74D182" w14:textId="77777777" w:rsidR="00142288" w:rsidRDefault="00142288" w:rsidP="007504E0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989F3" w14:textId="77777777" w:rsidR="00142288" w:rsidRDefault="001422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2C325" w14:textId="77777777" w:rsidR="008800A6" w:rsidRDefault="008800A6" w:rsidP="00875091">
      <w:r>
        <w:separator/>
      </w:r>
    </w:p>
  </w:footnote>
  <w:footnote w:type="continuationSeparator" w:id="0">
    <w:p w14:paraId="6BD98F43" w14:textId="77777777" w:rsidR="008800A6" w:rsidRDefault="008800A6" w:rsidP="008750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6BFEC" w14:textId="77777777" w:rsidR="00142288" w:rsidRDefault="001422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A4BD" w14:textId="77777777" w:rsidR="00142288" w:rsidRDefault="001422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43192" w14:textId="77777777" w:rsidR="00142288" w:rsidRDefault="001422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00f2wt3vd5wbers5wvdwpavdpd0farzvxp&quot;&gt;Library JN 2011&lt;record-ids&gt;&lt;item&gt;2&lt;/item&gt;&lt;item&gt;3&lt;/item&gt;&lt;item&gt;4&lt;/item&gt;&lt;item&gt;5&lt;/item&gt;&lt;item&gt;7&lt;/item&gt;&lt;item&gt;11&lt;/item&gt;&lt;item&gt;12&lt;/item&gt;&lt;item&gt;13&lt;/item&gt;&lt;item&gt;15&lt;/item&gt;&lt;item&gt;16&lt;/item&gt;&lt;item&gt;17&lt;/item&gt;&lt;item&gt;18&lt;/item&gt;&lt;item&gt;20&lt;/item&gt;&lt;item&gt;21&lt;/item&gt;&lt;item&gt;26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9&lt;/item&gt;&lt;item&gt;51&lt;/item&gt;&lt;item&gt;53&lt;/item&gt;&lt;item&gt;55&lt;/item&gt;&lt;item&gt;57&lt;/item&gt;&lt;item&gt;58&lt;/item&gt;&lt;item&gt;62&lt;/item&gt;&lt;item&gt;63&lt;/item&gt;&lt;item&gt;64&lt;/item&gt;&lt;item&gt;66&lt;/item&gt;&lt;item&gt;67&lt;/item&gt;&lt;item&gt;69&lt;/item&gt;&lt;item&gt;70&lt;/item&gt;&lt;item&gt;72&lt;/item&gt;&lt;item&gt;75&lt;/item&gt;&lt;item&gt;77&lt;/item&gt;&lt;item&gt;80&lt;/item&gt;&lt;item&gt;82&lt;/item&gt;&lt;item&gt;84&lt;/item&gt;&lt;item&gt;85&lt;/item&gt;&lt;item&gt;131&lt;/item&gt;&lt;item&gt;134&lt;/item&gt;&lt;item&gt;135&lt;/item&gt;&lt;item&gt;136&lt;/item&gt;&lt;item&gt;139&lt;/item&gt;&lt;item&gt;140&lt;/item&gt;&lt;/record-ids&gt;&lt;/item&gt;&lt;/Libraries&gt;"/>
  </w:docVars>
  <w:rsids>
    <w:rsidRoot w:val="00BB4931"/>
    <w:rsid w:val="00001209"/>
    <w:rsid w:val="000040DC"/>
    <w:rsid w:val="00005D61"/>
    <w:rsid w:val="00006EF5"/>
    <w:rsid w:val="000077BB"/>
    <w:rsid w:val="00016965"/>
    <w:rsid w:val="00031EB3"/>
    <w:rsid w:val="000332AC"/>
    <w:rsid w:val="0004440D"/>
    <w:rsid w:val="00052A15"/>
    <w:rsid w:val="0005767D"/>
    <w:rsid w:val="0006103C"/>
    <w:rsid w:val="00061073"/>
    <w:rsid w:val="00074223"/>
    <w:rsid w:val="00074B94"/>
    <w:rsid w:val="000759DF"/>
    <w:rsid w:val="00082302"/>
    <w:rsid w:val="000942A4"/>
    <w:rsid w:val="00096B6A"/>
    <w:rsid w:val="0009718A"/>
    <w:rsid w:val="000A20BE"/>
    <w:rsid w:val="000A43D0"/>
    <w:rsid w:val="000A669A"/>
    <w:rsid w:val="000A7513"/>
    <w:rsid w:val="000A7F04"/>
    <w:rsid w:val="000B1B30"/>
    <w:rsid w:val="000B41BD"/>
    <w:rsid w:val="000B51B2"/>
    <w:rsid w:val="000B5200"/>
    <w:rsid w:val="000B6356"/>
    <w:rsid w:val="000C135C"/>
    <w:rsid w:val="000D1587"/>
    <w:rsid w:val="000D48E9"/>
    <w:rsid w:val="000F4355"/>
    <w:rsid w:val="001115A9"/>
    <w:rsid w:val="00111BDF"/>
    <w:rsid w:val="00131D0C"/>
    <w:rsid w:val="00135197"/>
    <w:rsid w:val="00135DC1"/>
    <w:rsid w:val="00140C67"/>
    <w:rsid w:val="00141697"/>
    <w:rsid w:val="00142288"/>
    <w:rsid w:val="00142760"/>
    <w:rsid w:val="00143413"/>
    <w:rsid w:val="00145ADC"/>
    <w:rsid w:val="001473E4"/>
    <w:rsid w:val="001478A8"/>
    <w:rsid w:val="00150D9A"/>
    <w:rsid w:val="00151511"/>
    <w:rsid w:val="0015286F"/>
    <w:rsid w:val="00153882"/>
    <w:rsid w:val="00166AA4"/>
    <w:rsid w:val="00176F05"/>
    <w:rsid w:val="00182073"/>
    <w:rsid w:val="00190F22"/>
    <w:rsid w:val="00191774"/>
    <w:rsid w:val="00193D71"/>
    <w:rsid w:val="00197674"/>
    <w:rsid w:val="001A2D77"/>
    <w:rsid w:val="001B6EE5"/>
    <w:rsid w:val="001C5664"/>
    <w:rsid w:val="001C74D7"/>
    <w:rsid w:val="001D010F"/>
    <w:rsid w:val="001D35E0"/>
    <w:rsid w:val="001D3B68"/>
    <w:rsid w:val="001E0E1C"/>
    <w:rsid w:val="001E3F81"/>
    <w:rsid w:val="001E4C71"/>
    <w:rsid w:val="001E57C2"/>
    <w:rsid w:val="001F4FE0"/>
    <w:rsid w:val="002072D0"/>
    <w:rsid w:val="0021151D"/>
    <w:rsid w:val="00230051"/>
    <w:rsid w:val="00242682"/>
    <w:rsid w:val="0025008A"/>
    <w:rsid w:val="00256EB3"/>
    <w:rsid w:val="002601F7"/>
    <w:rsid w:val="00265111"/>
    <w:rsid w:val="0027516F"/>
    <w:rsid w:val="00294C87"/>
    <w:rsid w:val="002A3760"/>
    <w:rsid w:val="002A7F9E"/>
    <w:rsid w:val="002B18F0"/>
    <w:rsid w:val="002B23C3"/>
    <w:rsid w:val="002B260D"/>
    <w:rsid w:val="002B6811"/>
    <w:rsid w:val="002C1A88"/>
    <w:rsid w:val="002C6EFA"/>
    <w:rsid w:val="002C725E"/>
    <w:rsid w:val="002C7364"/>
    <w:rsid w:val="002D51BB"/>
    <w:rsid w:val="002D7900"/>
    <w:rsid w:val="002E7B3A"/>
    <w:rsid w:val="002F4F5F"/>
    <w:rsid w:val="003001AB"/>
    <w:rsid w:val="00303EC9"/>
    <w:rsid w:val="00314E72"/>
    <w:rsid w:val="00314F4E"/>
    <w:rsid w:val="00315089"/>
    <w:rsid w:val="00326605"/>
    <w:rsid w:val="00326978"/>
    <w:rsid w:val="00330514"/>
    <w:rsid w:val="00332676"/>
    <w:rsid w:val="003622FE"/>
    <w:rsid w:val="00362CBF"/>
    <w:rsid w:val="003721F4"/>
    <w:rsid w:val="00387156"/>
    <w:rsid w:val="00393557"/>
    <w:rsid w:val="003941DB"/>
    <w:rsid w:val="003A1D4A"/>
    <w:rsid w:val="003B092D"/>
    <w:rsid w:val="003B2842"/>
    <w:rsid w:val="003B54CE"/>
    <w:rsid w:val="003E0EA3"/>
    <w:rsid w:val="003E2531"/>
    <w:rsid w:val="003E42EC"/>
    <w:rsid w:val="003E7670"/>
    <w:rsid w:val="003F00FA"/>
    <w:rsid w:val="0040037F"/>
    <w:rsid w:val="00400657"/>
    <w:rsid w:val="00405F3D"/>
    <w:rsid w:val="00415E76"/>
    <w:rsid w:val="00420966"/>
    <w:rsid w:val="004279A2"/>
    <w:rsid w:val="00434CE5"/>
    <w:rsid w:val="00437E77"/>
    <w:rsid w:val="004407A8"/>
    <w:rsid w:val="00442AAB"/>
    <w:rsid w:val="00444BB7"/>
    <w:rsid w:val="00445DB2"/>
    <w:rsid w:val="0046250A"/>
    <w:rsid w:val="00462A6F"/>
    <w:rsid w:val="0046316C"/>
    <w:rsid w:val="00470629"/>
    <w:rsid w:val="004712B9"/>
    <w:rsid w:val="00471A58"/>
    <w:rsid w:val="004946B7"/>
    <w:rsid w:val="004A04EB"/>
    <w:rsid w:val="004B5917"/>
    <w:rsid w:val="004B702D"/>
    <w:rsid w:val="004D6FB2"/>
    <w:rsid w:val="004E2A14"/>
    <w:rsid w:val="004E5181"/>
    <w:rsid w:val="004F158A"/>
    <w:rsid w:val="005037E3"/>
    <w:rsid w:val="0051062B"/>
    <w:rsid w:val="00511532"/>
    <w:rsid w:val="00514348"/>
    <w:rsid w:val="00517D62"/>
    <w:rsid w:val="00520720"/>
    <w:rsid w:val="005260F3"/>
    <w:rsid w:val="0055007F"/>
    <w:rsid w:val="00550B5D"/>
    <w:rsid w:val="005522B9"/>
    <w:rsid w:val="005625FB"/>
    <w:rsid w:val="00562CCD"/>
    <w:rsid w:val="00563119"/>
    <w:rsid w:val="005701FE"/>
    <w:rsid w:val="0057252D"/>
    <w:rsid w:val="00577EB4"/>
    <w:rsid w:val="00580F8F"/>
    <w:rsid w:val="00587604"/>
    <w:rsid w:val="00591C77"/>
    <w:rsid w:val="00596E3D"/>
    <w:rsid w:val="005A09E7"/>
    <w:rsid w:val="005A40BA"/>
    <w:rsid w:val="005A4521"/>
    <w:rsid w:val="005A6603"/>
    <w:rsid w:val="005B0BD9"/>
    <w:rsid w:val="005B125E"/>
    <w:rsid w:val="005B2F21"/>
    <w:rsid w:val="005B2F28"/>
    <w:rsid w:val="005B32E9"/>
    <w:rsid w:val="005C30E9"/>
    <w:rsid w:val="005C41B0"/>
    <w:rsid w:val="005C7D3F"/>
    <w:rsid w:val="005D01CB"/>
    <w:rsid w:val="005D61AD"/>
    <w:rsid w:val="005D64FF"/>
    <w:rsid w:val="005D79FB"/>
    <w:rsid w:val="005D7F7C"/>
    <w:rsid w:val="005E03C1"/>
    <w:rsid w:val="005F1A2D"/>
    <w:rsid w:val="005F2288"/>
    <w:rsid w:val="005F6B81"/>
    <w:rsid w:val="005F76BE"/>
    <w:rsid w:val="00606D7E"/>
    <w:rsid w:val="006079C0"/>
    <w:rsid w:val="0061208F"/>
    <w:rsid w:val="00612F82"/>
    <w:rsid w:val="006156C6"/>
    <w:rsid w:val="006156D0"/>
    <w:rsid w:val="00625234"/>
    <w:rsid w:val="00631FFA"/>
    <w:rsid w:val="0063275D"/>
    <w:rsid w:val="0063309F"/>
    <w:rsid w:val="006368C1"/>
    <w:rsid w:val="006403D0"/>
    <w:rsid w:val="006445C6"/>
    <w:rsid w:val="006724DF"/>
    <w:rsid w:val="006758F6"/>
    <w:rsid w:val="00681AA7"/>
    <w:rsid w:val="00681E6C"/>
    <w:rsid w:val="00683F7F"/>
    <w:rsid w:val="006861CB"/>
    <w:rsid w:val="006A0ADA"/>
    <w:rsid w:val="006A2D13"/>
    <w:rsid w:val="006A4910"/>
    <w:rsid w:val="006A7C6C"/>
    <w:rsid w:val="006B4C63"/>
    <w:rsid w:val="006C4E58"/>
    <w:rsid w:val="006C5BF1"/>
    <w:rsid w:val="006C7EF2"/>
    <w:rsid w:val="006D0384"/>
    <w:rsid w:val="006D77B2"/>
    <w:rsid w:val="006D7AB4"/>
    <w:rsid w:val="006E666B"/>
    <w:rsid w:val="006F05C3"/>
    <w:rsid w:val="006F1763"/>
    <w:rsid w:val="006F1D30"/>
    <w:rsid w:val="006F5317"/>
    <w:rsid w:val="007018AE"/>
    <w:rsid w:val="007068D8"/>
    <w:rsid w:val="007135F9"/>
    <w:rsid w:val="00714AF7"/>
    <w:rsid w:val="00717CCB"/>
    <w:rsid w:val="00722C93"/>
    <w:rsid w:val="00727381"/>
    <w:rsid w:val="00732C21"/>
    <w:rsid w:val="0073381E"/>
    <w:rsid w:val="00737C0F"/>
    <w:rsid w:val="00742DBE"/>
    <w:rsid w:val="007434F2"/>
    <w:rsid w:val="00747300"/>
    <w:rsid w:val="007504E0"/>
    <w:rsid w:val="00750600"/>
    <w:rsid w:val="007528EA"/>
    <w:rsid w:val="00753A4A"/>
    <w:rsid w:val="00754E80"/>
    <w:rsid w:val="00755A5B"/>
    <w:rsid w:val="00766B95"/>
    <w:rsid w:val="0077222B"/>
    <w:rsid w:val="00776ADA"/>
    <w:rsid w:val="007800FA"/>
    <w:rsid w:val="00781336"/>
    <w:rsid w:val="00782272"/>
    <w:rsid w:val="00794FBC"/>
    <w:rsid w:val="007A1130"/>
    <w:rsid w:val="007A4953"/>
    <w:rsid w:val="007B302C"/>
    <w:rsid w:val="007B64C6"/>
    <w:rsid w:val="007C0BCF"/>
    <w:rsid w:val="007C336B"/>
    <w:rsid w:val="007C4F86"/>
    <w:rsid w:val="007C51B9"/>
    <w:rsid w:val="007C5F3B"/>
    <w:rsid w:val="007C678D"/>
    <w:rsid w:val="007C72DE"/>
    <w:rsid w:val="007E47C7"/>
    <w:rsid w:val="007F1ABD"/>
    <w:rsid w:val="00804246"/>
    <w:rsid w:val="00810D1A"/>
    <w:rsid w:val="00814792"/>
    <w:rsid w:val="00821F15"/>
    <w:rsid w:val="0082260E"/>
    <w:rsid w:val="00836A67"/>
    <w:rsid w:val="00837948"/>
    <w:rsid w:val="00841575"/>
    <w:rsid w:val="00842DC4"/>
    <w:rsid w:val="00845D32"/>
    <w:rsid w:val="008548E8"/>
    <w:rsid w:val="00857D4B"/>
    <w:rsid w:val="00865684"/>
    <w:rsid w:val="00875091"/>
    <w:rsid w:val="00875C47"/>
    <w:rsid w:val="008800A6"/>
    <w:rsid w:val="00881300"/>
    <w:rsid w:val="00883C21"/>
    <w:rsid w:val="00890900"/>
    <w:rsid w:val="00895A50"/>
    <w:rsid w:val="00896D07"/>
    <w:rsid w:val="008A1152"/>
    <w:rsid w:val="008A7055"/>
    <w:rsid w:val="008C06F8"/>
    <w:rsid w:val="008C09D4"/>
    <w:rsid w:val="008C13F3"/>
    <w:rsid w:val="008C30CF"/>
    <w:rsid w:val="008C36B0"/>
    <w:rsid w:val="008D2F23"/>
    <w:rsid w:val="008E2038"/>
    <w:rsid w:val="008E440F"/>
    <w:rsid w:val="008E5EE4"/>
    <w:rsid w:val="008E7C50"/>
    <w:rsid w:val="008F2996"/>
    <w:rsid w:val="008F43B1"/>
    <w:rsid w:val="00914F28"/>
    <w:rsid w:val="00916431"/>
    <w:rsid w:val="00923AA0"/>
    <w:rsid w:val="00924E15"/>
    <w:rsid w:val="009402DC"/>
    <w:rsid w:val="00941284"/>
    <w:rsid w:val="00941464"/>
    <w:rsid w:val="0094345B"/>
    <w:rsid w:val="00944263"/>
    <w:rsid w:val="00944A08"/>
    <w:rsid w:val="0095298D"/>
    <w:rsid w:val="00954667"/>
    <w:rsid w:val="00954FAD"/>
    <w:rsid w:val="0095519B"/>
    <w:rsid w:val="00957381"/>
    <w:rsid w:val="0096075A"/>
    <w:rsid w:val="0096587C"/>
    <w:rsid w:val="00971D5C"/>
    <w:rsid w:val="00973D23"/>
    <w:rsid w:val="00974144"/>
    <w:rsid w:val="00987B28"/>
    <w:rsid w:val="00993619"/>
    <w:rsid w:val="0099409D"/>
    <w:rsid w:val="009956C4"/>
    <w:rsid w:val="009A318F"/>
    <w:rsid w:val="009A4EB9"/>
    <w:rsid w:val="009A703F"/>
    <w:rsid w:val="009A7792"/>
    <w:rsid w:val="009C3F67"/>
    <w:rsid w:val="009C5854"/>
    <w:rsid w:val="009D2805"/>
    <w:rsid w:val="009D3A28"/>
    <w:rsid w:val="009E0DC1"/>
    <w:rsid w:val="009F5933"/>
    <w:rsid w:val="00A01984"/>
    <w:rsid w:val="00A06671"/>
    <w:rsid w:val="00A13BB8"/>
    <w:rsid w:val="00A1453E"/>
    <w:rsid w:val="00A203AC"/>
    <w:rsid w:val="00A3096B"/>
    <w:rsid w:val="00A36039"/>
    <w:rsid w:val="00A43EED"/>
    <w:rsid w:val="00A50AB2"/>
    <w:rsid w:val="00A52EC0"/>
    <w:rsid w:val="00A67D6D"/>
    <w:rsid w:val="00A76A7C"/>
    <w:rsid w:val="00A77EFF"/>
    <w:rsid w:val="00A84FB3"/>
    <w:rsid w:val="00A87072"/>
    <w:rsid w:val="00A91A14"/>
    <w:rsid w:val="00A9500A"/>
    <w:rsid w:val="00A95E01"/>
    <w:rsid w:val="00AA3A3C"/>
    <w:rsid w:val="00AA5559"/>
    <w:rsid w:val="00AB1CE0"/>
    <w:rsid w:val="00AB4759"/>
    <w:rsid w:val="00AC0198"/>
    <w:rsid w:val="00AC5D62"/>
    <w:rsid w:val="00AC7E40"/>
    <w:rsid w:val="00AD3E41"/>
    <w:rsid w:val="00AD7A2A"/>
    <w:rsid w:val="00AE54C5"/>
    <w:rsid w:val="00AF4904"/>
    <w:rsid w:val="00AF4B39"/>
    <w:rsid w:val="00AF6789"/>
    <w:rsid w:val="00B00A7B"/>
    <w:rsid w:val="00B17315"/>
    <w:rsid w:val="00B31D34"/>
    <w:rsid w:val="00B334E9"/>
    <w:rsid w:val="00B341E4"/>
    <w:rsid w:val="00B7248C"/>
    <w:rsid w:val="00B725AC"/>
    <w:rsid w:val="00B72B74"/>
    <w:rsid w:val="00B7425D"/>
    <w:rsid w:val="00B87741"/>
    <w:rsid w:val="00B87DCD"/>
    <w:rsid w:val="00B94240"/>
    <w:rsid w:val="00BA4D67"/>
    <w:rsid w:val="00BA53F7"/>
    <w:rsid w:val="00BA5B21"/>
    <w:rsid w:val="00BB2E05"/>
    <w:rsid w:val="00BB4931"/>
    <w:rsid w:val="00BB76C3"/>
    <w:rsid w:val="00BC5168"/>
    <w:rsid w:val="00BD4101"/>
    <w:rsid w:val="00BD5F50"/>
    <w:rsid w:val="00BD706A"/>
    <w:rsid w:val="00BE181B"/>
    <w:rsid w:val="00BE4317"/>
    <w:rsid w:val="00C01BF9"/>
    <w:rsid w:val="00C01F67"/>
    <w:rsid w:val="00C12FAB"/>
    <w:rsid w:val="00C25741"/>
    <w:rsid w:val="00C3599D"/>
    <w:rsid w:val="00C40DD8"/>
    <w:rsid w:val="00C40F1E"/>
    <w:rsid w:val="00C41041"/>
    <w:rsid w:val="00C42BE8"/>
    <w:rsid w:val="00C43E6F"/>
    <w:rsid w:val="00C4542B"/>
    <w:rsid w:val="00C55E1D"/>
    <w:rsid w:val="00C56691"/>
    <w:rsid w:val="00C7070A"/>
    <w:rsid w:val="00C735AB"/>
    <w:rsid w:val="00C851A6"/>
    <w:rsid w:val="00C94D7F"/>
    <w:rsid w:val="00CA1DAA"/>
    <w:rsid w:val="00CA7715"/>
    <w:rsid w:val="00CB30A5"/>
    <w:rsid w:val="00CB52F3"/>
    <w:rsid w:val="00CB56B9"/>
    <w:rsid w:val="00CB5C53"/>
    <w:rsid w:val="00CC1A6C"/>
    <w:rsid w:val="00CC54F9"/>
    <w:rsid w:val="00CD76D5"/>
    <w:rsid w:val="00CF0747"/>
    <w:rsid w:val="00D05E57"/>
    <w:rsid w:val="00D20185"/>
    <w:rsid w:val="00D25293"/>
    <w:rsid w:val="00D277DE"/>
    <w:rsid w:val="00D318C4"/>
    <w:rsid w:val="00D31BCA"/>
    <w:rsid w:val="00D321B7"/>
    <w:rsid w:val="00D40033"/>
    <w:rsid w:val="00D4302A"/>
    <w:rsid w:val="00D43376"/>
    <w:rsid w:val="00D45A8F"/>
    <w:rsid w:val="00D45F45"/>
    <w:rsid w:val="00D50540"/>
    <w:rsid w:val="00D52049"/>
    <w:rsid w:val="00D53466"/>
    <w:rsid w:val="00D54B80"/>
    <w:rsid w:val="00D5789A"/>
    <w:rsid w:val="00D610A0"/>
    <w:rsid w:val="00D6283A"/>
    <w:rsid w:val="00D64657"/>
    <w:rsid w:val="00D64FCB"/>
    <w:rsid w:val="00D7020F"/>
    <w:rsid w:val="00D74CFD"/>
    <w:rsid w:val="00D76FB6"/>
    <w:rsid w:val="00D804DF"/>
    <w:rsid w:val="00D81696"/>
    <w:rsid w:val="00D95109"/>
    <w:rsid w:val="00DA594E"/>
    <w:rsid w:val="00DA5E13"/>
    <w:rsid w:val="00DB155F"/>
    <w:rsid w:val="00DB78D6"/>
    <w:rsid w:val="00DC0667"/>
    <w:rsid w:val="00DC63A8"/>
    <w:rsid w:val="00DE19DF"/>
    <w:rsid w:val="00DE3056"/>
    <w:rsid w:val="00DE382A"/>
    <w:rsid w:val="00DE46BB"/>
    <w:rsid w:val="00DE68CF"/>
    <w:rsid w:val="00DF344B"/>
    <w:rsid w:val="00DF4EC6"/>
    <w:rsid w:val="00DF534D"/>
    <w:rsid w:val="00E105E3"/>
    <w:rsid w:val="00E22378"/>
    <w:rsid w:val="00E2402B"/>
    <w:rsid w:val="00E33249"/>
    <w:rsid w:val="00E40426"/>
    <w:rsid w:val="00E54CC1"/>
    <w:rsid w:val="00E56724"/>
    <w:rsid w:val="00E6380E"/>
    <w:rsid w:val="00E651EF"/>
    <w:rsid w:val="00E6581B"/>
    <w:rsid w:val="00E72F59"/>
    <w:rsid w:val="00E82C2C"/>
    <w:rsid w:val="00E83BF1"/>
    <w:rsid w:val="00E83DB0"/>
    <w:rsid w:val="00E9433E"/>
    <w:rsid w:val="00E9497B"/>
    <w:rsid w:val="00E96E91"/>
    <w:rsid w:val="00E976CD"/>
    <w:rsid w:val="00EA0171"/>
    <w:rsid w:val="00EA5598"/>
    <w:rsid w:val="00EA6341"/>
    <w:rsid w:val="00EB06A7"/>
    <w:rsid w:val="00EB1BBA"/>
    <w:rsid w:val="00EB6086"/>
    <w:rsid w:val="00EC61C6"/>
    <w:rsid w:val="00ED321E"/>
    <w:rsid w:val="00EE3EDC"/>
    <w:rsid w:val="00EE45ED"/>
    <w:rsid w:val="00EF0742"/>
    <w:rsid w:val="00EF2A07"/>
    <w:rsid w:val="00EF6B64"/>
    <w:rsid w:val="00F01992"/>
    <w:rsid w:val="00F12BBB"/>
    <w:rsid w:val="00F271AD"/>
    <w:rsid w:val="00F302B6"/>
    <w:rsid w:val="00F416E4"/>
    <w:rsid w:val="00F43314"/>
    <w:rsid w:val="00F516C7"/>
    <w:rsid w:val="00F56703"/>
    <w:rsid w:val="00F65DCA"/>
    <w:rsid w:val="00F73A57"/>
    <w:rsid w:val="00F750D8"/>
    <w:rsid w:val="00F87408"/>
    <w:rsid w:val="00F94EFF"/>
    <w:rsid w:val="00F95514"/>
    <w:rsid w:val="00FB0CB6"/>
    <w:rsid w:val="00FB4B6F"/>
    <w:rsid w:val="00FB5EB5"/>
    <w:rsid w:val="00FB68B7"/>
    <w:rsid w:val="00FB6B9F"/>
    <w:rsid w:val="00FB6CBF"/>
    <w:rsid w:val="00FC176E"/>
    <w:rsid w:val="00FC4901"/>
    <w:rsid w:val="00FD43DE"/>
    <w:rsid w:val="00FD622A"/>
    <w:rsid w:val="00FD7BBB"/>
    <w:rsid w:val="00FE07B9"/>
    <w:rsid w:val="00FE132D"/>
    <w:rsid w:val="00FE20C8"/>
    <w:rsid w:val="00FE3949"/>
    <w:rsid w:val="00FF2430"/>
    <w:rsid w:val="00FF322B"/>
    <w:rsid w:val="00FF501E"/>
    <w:rsid w:val="00FF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7B07A8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B5C53"/>
    <w:rPr>
      <w:sz w:val="24"/>
      <w:szCs w:val="24"/>
      <w:lang w:val="en-GB" w:eastAsia="en-US"/>
    </w:rPr>
  </w:style>
  <w:style w:type="paragraph" w:styleId="Heading5">
    <w:name w:val="heading 5"/>
    <w:basedOn w:val="Normal"/>
    <w:link w:val="Heading5Char"/>
    <w:uiPriority w:val="9"/>
    <w:qFormat/>
    <w:rsid w:val="008548E8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5907"/>
    <w:rPr>
      <w:i/>
    </w:rPr>
  </w:style>
  <w:style w:type="paragraph" w:styleId="BodyText">
    <w:name w:val="Body Text"/>
    <w:basedOn w:val="Normal"/>
    <w:rsid w:val="00C0705B"/>
    <w:pPr>
      <w:keepNext/>
      <w:widowControl w:val="0"/>
      <w:tabs>
        <w:tab w:val="left" w:pos="0"/>
        <w:tab w:val="left" w:pos="454"/>
        <w:tab w:val="left" w:pos="909"/>
        <w:tab w:val="left" w:pos="1110"/>
        <w:tab w:val="left" w:pos="1364"/>
        <w:tab w:val="left" w:pos="1819"/>
        <w:tab w:val="left" w:pos="2274"/>
        <w:tab w:val="left" w:pos="2728"/>
        <w:tab w:val="left" w:pos="3183"/>
        <w:tab w:val="left" w:pos="3638"/>
        <w:tab w:val="left" w:pos="4093"/>
        <w:tab w:val="left" w:pos="4548"/>
        <w:tab w:val="left" w:pos="5002"/>
        <w:tab w:val="left" w:pos="5457"/>
        <w:tab w:val="left" w:pos="5912"/>
        <w:tab w:val="left" w:pos="6367"/>
        <w:tab w:val="left" w:pos="6822"/>
        <w:tab w:val="left" w:pos="7276"/>
        <w:tab w:val="left" w:pos="7731"/>
      </w:tabs>
      <w:autoSpaceDE w:val="0"/>
      <w:autoSpaceDN w:val="0"/>
      <w:adjustRightInd w:val="0"/>
      <w:spacing w:before="40" w:after="40"/>
      <w:jc w:val="both"/>
    </w:pPr>
    <w:rPr>
      <w:color w:val="000000"/>
      <w:sz w:val="40"/>
      <w:szCs w:val="48"/>
      <w:lang w:val="fr-LU" w:eastAsia="fr-FR" w:bidi="en-US"/>
    </w:rPr>
  </w:style>
  <w:style w:type="character" w:styleId="CommentReference">
    <w:name w:val="annotation reference"/>
    <w:semiHidden/>
    <w:rsid w:val="005305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305B7"/>
    <w:pPr>
      <w:keepNext/>
      <w:spacing w:before="40" w:after="40"/>
    </w:pPr>
    <w:rPr>
      <w:rFonts w:ascii="Arial" w:hAnsi="Arial" w:cs="Arial"/>
      <w:sz w:val="20"/>
      <w:szCs w:val="20"/>
      <w:lang w:eastAsia="de-DE"/>
    </w:rPr>
  </w:style>
  <w:style w:type="paragraph" w:styleId="BalloonText">
    <w:name w:val="Balloon Text"/>
    <w:basedOn w:val="Normal"/>
    <w:semiHidden/>
    <w:rsid w:val="005305B7"/>
    <w:rPr>
      <w:rFonts w:ascii="Lucida Grande" w:hAnsi="Lucida Grande"/>
      <w:sz w:val="18"/>
      <w:szCs w:val="18"/>
    </w:rPr>
  </w:style>
  <w:style w:type="character" w:customStyle="1" w:styleId="small-caps">
    <w:name w:val="small-caps"/>
    <w:basedOn w:val="DefaultParagraphFont"/>
    <w:rsid w:val="00B13FCC"/>
  </w:style>
  <w:style w:type="character" w:customStyle="1" w:styleId="gene">
    <w:name w:val="gene"/>
    <w:basedOn w:val="DefaultParagraphFont"/>
    <w:rsid w:val="00B13FCC"/>
  </w:style>
  <w:style w:type="character" w:styleId="Hyperlink">
    <w:name w:val="Hyperlink"/>
    <w:rsid w:val="00B30EC1"/>
    <w:rPr>
      <w:color w:val="0000FF"/>
      <w:u w:val="single"/>
    </w:rPr>
  </w:style>
  <w:style w:type="character" w:customStyle="1" w:styleId="hps">
    <w:name w:val="hps"/>
    <w:rsid w:val="00E10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E7"/>
    <w:pPr>
      <w:keepNext w:val="0"/>
      <w:spacing w:before="0" w:after="0"/>
    </w:pPr>
    <w:rPr>
      <w:rFonts w:ascii="Times New Roman" w:hAnsi="Times New Roman" w:cs="Times New Roman"/>
      <w:b/>
      <w:bCs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A09E7"/>
    <w:rPr>
      <w:rFonts w:ascii="Arial" w:hAnsi="Arial" w:cs="Arial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rsid w:val="005A09E7"/>
    <w:rPr>
      <w:rFonts w:ascii="Arial" w:hAnsi="Arial" w:cs="Arial"/>
      <w:lang w:val="en-GB" w:eastAsia="de-DE"/>
    </w:rPr>
  </w:style>
  <w:style w:type="paragraph" w:styleId="Revision">
    <w:name w:val="Revision"/>
    <w:hidden/>
    <w:uiPriority w:val="71"/>
    <w:rsid w:val="00D25293"/>
    <w:rPr>
      <w:sz w:val="24"/>
      <w:szCs w:val="24"/>
      <w:lang w:val="en-GB" w:eastAsia="en-US"/>
    </w:rPr>
  </w:style>
  <w:style w:type="character" w:customStyle="1" w:styleId="st">
    <w:name w:val="st"/>
    <w:basedOn w:val="DefaultParagraphFont"/>
    <w:rsid w:val="00B87741"/>
  </w:style>
  <w:style w:type="paragraph" w:styleId="Header">
    <w:name w:val="header"/>
    <w:basedOn w:val="Normal"/>
    <w:link w:val="HeaderChar"/>
    <w:uiPriority w:val="99"/>
    <w:unhideWhenUsed/>
    <w:rsid w:val="008750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091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750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091"/>
    <w:rPr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1115A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15A9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8548E8"/>
    <w:rPr>
      <w:rFonts w:ascii="Times" w:hAnsi="Times"/>
      <w:b/>
      <w:bCs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548E8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504E0"/>
  </w:style>
  <w:style w:type="character" w:styleId="BookTitle">
    <w:name w:val="Book Title"/>
    <w:basedOn w:val="DefaultParagraphFont"/>
    <w:uiPriority w:val="69"/>
    <w:qFormat/>
    <w:rsid w:val="007068D8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B5C53"/>
    <w:rPr>
      <w:sz w:val="24"/>
      <w:szCs w:val="24"/>
      <w:lang w:val="en-GB" w:eastAsia="en-US"/>
    </w:rPr>
  </w:style>
  <w:style w:type="paragraph" w:styleId="Heading5">
    <w:name w:val="heading 5"/>
    <w:basedOn w:val="Normal"/>
    <w:link w:val="Heading5Char"/>
    <w:uiPriority w:val="9"/>
    <w:qFormat/>
    <w:rsid w:val="008548E8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5907"/>
    <w:rPr>
      <w:i/>
    </w:rPr>
  </w:style>
  <w:style w:type="paragraph" w:styleId="BodyText">
    <w:name w:val="Body Text"/>
    <w:basedOn w:val="Normal"/>
    <w:rsid w:val="00C0705B"/>
    <w:pPr>
      <w:keepNext/>
      <w:widowControl w:val="0"/>
      <w:tabs>
        <w:tab w:val="left" w:pos="0"/>
        <w:tab w:val="left" w:pos="454"/>
        <w:tab w:val="left" w:pos="909"/>
        <w:tab w:val="left" w:pos="1110"/>
        <w:tab w:val="left" w:pos="1364"/>
        <w:tab w:val="left" w:pos="1819"/>
        <w:tab w:val="left" w:pos="2274"/>
        <w:tab w:val="left" w:pos="2728"/>
        <w:tab w:val="left" w:pos="3183"/>
        <w:tab w:val="left" w:pos="3638"/>
        <w:tab w:val="left" w:pos="4093"/>
        <w:tab w:val="left" w:pos="4548"/>
        <w:tab w:val="left" w:pos="5002"/>
        <w:tab w:val="left" w:pos="5457"/>
        <w:tab w:val="left" w:pos="5912"/>
        <w:tab w:val="left" w:pos="6367"/>
        <w:tab w:val="left" w:pos="6822"/>
        <w:tab w:val="left" w:pos="7276"/>
        <w:tab w:val="left" w:pos="7731"/>
      </w:tabs>
      <w:autoSpaceDE w:val="0"/>
      <w:autoSpaceDN w:val="0"/>
      <w:adjustRightInd w:val="0"/>
      <w:spacing w:before="40" w:after="40"/>
      <w:jc w:val="both"/>
    </w:pPr>
    <w:rPr>
      <w:color w:val="000000"/>
      <w:sz w:val="40"/>
      <w:szCs w:val="48"/>
      <w:lang w:val="fr-LU" w:eastAsia="fr-FR" w:bidi="en-US"/>
    </w:rPr>
  </w:style>
  <w:style w:type="character" w:styleId="CommentReference">
    <w:name w:val="annotation reference"/>
    <w:semiHidden/>
    <w:rsid w:val="005305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305B7"/>
    <w:pPr>
      <w:keepNext/>
      <w:spacing w:before="40" w:after="40"/>
    </w:pPr>
    <w:rPr>
      <w:rFonts w:ascii="Arial" w:hAnsi="Arial" w:cs="Arial"/>
      <w:sz w:val="20"/>
      <w:szCs w:val="20"/>
      <w:lang w:eastAsia="de-DE"/>
    </w:rPr>
  </w:style>
  <w:style w:type="paragraph" w:styleId="BalloonText">
    <w:name w:val="Balloon Text"/>
    <w:basedOn w:val="Normal"/>
    <w:semiHidden/>
    <w:rsid w:val="005305B7"/>
    <w:rPr>
      <w:rFonts w:ascii="Lucida Grande" w:hAnsi="Lucida Grande"/>
      <w:sz w:val="18"/>
      <w:szCs w:val="18"/>
    </w:rPr>
  </w:style>
  <w:style w:type="character" w:customStyle="1" w:styleId="small-caps">
    <w:name w:val="small-caps"/>
    <w:basedOn w:val="DefaultParagraphFont"/>
    <w:rsid w:val="00B13FCC"/>
  </w:style>
  <w:style w:type="character" w:customStyle="1" w:styleId="gene">
    <w:name w:val="gene"/>
    <w:basedOn w:val="DefaultParagraphFont"/>
    <w:rsid w:val="00B13FCC"/>
  </w:style>
  <w:style w:type="character" w:styleId="Hyperlink">
    <w:name w:val="Hyperlink"/>
    <w:rsid w:val="00B30EC1"/>
    <w:rPr>
      <w:color w:val="0000FF"/>
      <w:u w:val="single"/>
    </w:rPr>
  </w:style>
  <w:style w:type="character" w:customStyle="1" w:styleId="hps">
    <w:name w:val="hps"/>
    <w:rsid w:val="00E10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E7"/>
    <w:pPr>
      <w:keepNext w:val="0"/>
      <w:spacing w:before="0" w:after="0"/>
    </w:pPr>
    <w:rPr>
      <w:rFonts w:ascii="Times New Roman" w:hAnsi="Times New Roman" w:cs="Times New Roman"/>
      <w:b/>
      <w:bCs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A09E7"/>
    <w:rPr>
      <w:rFonts w:ascii="Arial" w:hAnsi="Arial" w:cs="Arial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rsid w:val="005A09E7"/>
    <w:rPr>
      <w:rFonts w:ascii="Arial" w:hAnsi="Arial" w:cs="Arial"/>
      <w:lang w:val="en-GB" w:eastAsia="de-DE"/>
    </w:rPr>
  </w:style>
  <w:style w:type="paragraph" w:styleId="Revision">
    <w:name w:val="Revision"/>
    <w:hidden/>
    <w:uiPriority w:val="71"/>
    <w:rsid w:val="00D25293"/>
    <w:rPr>
      <w:sz w:val="24"/>
      <w:szCs w:val="24"/>
      <w:lang w:val="en-GB" w:eastAsia="en-US"/>
    </w:rPr>
  </w:style>
  <w:style w:type="character" w:customStyle="1" w:styleId="st">
    <w:name w:val="st"/>
    <w:basedOn w:val="DefaultParagraphFont"/>
    <w:rsid w:val="00B87741"/>
  </w:style>
  <w:style w:type="paragraph" w:styleId="Header">
    <w:name w:val="header"/>
    <w:basedOn w:val="Normal"/>
    <w:link w:val="HeaderChar"/>
    <w:uiPriority w:val="99"/>
    <w:unhideWhenUsed/>
    <w:rsid w:val="008750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091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750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091"/>
    <w:rPr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1115A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15A9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8548E8"/>
    <w:rPr>
      <w:rFonts w:ascii="Times" w:hAnsi="Times"/>
      <w:b/>
      <w:bCs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548E8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504E0"/>
  </w:style>
  <w:style w:type="character" w:styleId="BookTitle">
    <w:name w:val="Book Title"/>
    <w:basedOn w:val="DefaultParagraphFont"/>
    <w:uiPriority w:val="69"/>
    <w:qFormat/>
    <w:rsid w:val="007068D8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8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6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3257">
              <w:marLeft w:val="0"/>
              <w:marRight w:val="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84805">
              <w:marLeft w:val="0"/>
              <w:marRight w:val="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466783-2B95-4C3A-BAA6-2C0E5A54C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9-08T23:36:00Z</dcterms:created>
  <dcterms:modified xsi:type="dcterms:W3CDTF">2015-09-08T23:36:00Z</dcterms:modified>
</cp:coreProperties>
</file>